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59" w:type="dxa"/>
        <w:tblInd w:w="-743" w:type="dxa"/>
        <w:tblLook w:val="04A0" w:firstRow="1" w:lastRow="0" w:firstColumn="1" w:lastColumn="0" w:noHBand="0" w:noVBand="1"/>
      </w:tblPr>
      <w:tblGrid>
        <w:gridCol w:w="3405"/>
        <w:gridCol w:w="3718"/>
        <w:gridCol w:w="3736"/>
      </w:tblGrid>
      <w:tr w:rsidR="00066436" w:rsidRPr="00831D34" w:rsidTr="00066436">
        <w:trPr>
          <w:trHeight w:val="360"/>
        </w:trPr>
        <w:tc>
          <w:tcPr>
            <w:tcW w:w="108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6436" w:rsidRPr="00066436" w:rsidRDefault="00066436" w:rsidP="00066436">
            <w:pPr>
              <w:rPr>
                <w:color w:val="000000" w:themeColor="text1"/>
              </w:rPr>
            </w:pPr>
            <w:r w:rsidRPr="00066436">
              <w:rPr>
                <w:color w:val="000000" w:themeColor="text1"/>
              </w:rPr>
              <w:t>Table S1. Sample of features generated when comparing records from two different sources.</w:t>
            </w:r>
          </w:p>
          <w:p w:rsidR="00066436" w:rsidRPr="00831D34" w:rsidRDefault="00066436" w:rsidP="00643D87">
            <w:pPr>
              <w:jc w:val="center"/>
              <w:rPr>
                <w:color w:val="000000" w:themeColor="text1"/>
              </w:rPr>
            </w:pPr>
          </w:p>
        </w:tc>
      </w:tr>
      <w:tr w:rsidR="00066436" w:rsidRPr="00831D34" w:rsidTr="00066436">
        <w:trPr>
          <w:trHeight w:val="295"/>
        </w:trPr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36" w:rsidRPr="00831D34" w:rsidRDefault="00066436" w:rsidP="00643D87">
            <w:pPr>
              <w:jc w:val="center"/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Child Specific Features*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36" w:rsidRPr="00831D34" w:rsidRDefault="00066436" w:rsidP="00643D87">
            <w:pPr>
              <w:jc w:val="center"/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Address Specific Features*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436" w:rsidRPr="00831D34" w:rsidRDefault="00066436" w:rsidP="00643D87">
            <w:pPr>
              <w:jc w:val="center"/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Guardian Specific Features</w:t>
            </w:r>
          </w:p>
        </w:tc>
      </w:tr>
      <w:tr w:rsidR="00066436" w:rsidRPr="00831D34" w:rsidTr="00643D87">
        <w:trPr>
          <w:trHeight w:val="2249"/>
        </w:trPr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436" w:rsidRPr="00831D34" w:rsidRDefault="00066436" w:rsidP="00643D87">
            <w:pPr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• First Name Exact Match</w:t>
            </w:r>
            <w:r w:rsidRPr="00831D34">
              <w:rPr>
                <w:color w:val="000000" w:themeColor="text1"/>
              </w:rPr>
              <w:br/>
              <w:t>• Last Name Soundex Match</w:t>
            </w:r>
            <w:r w:rsidRPr="00831D34">
              <w:rPr>
                <w:color w:val="000000" w:themeColor="text1"/>
              </w:rPr>
              <w:br/>
              <w:t xml:space="preserve">• Last Name </w:t>
            </w:r>
            <w:proofErr w:type="spellStart"/>
            <w:r w:rsidRPr="00831D34">
              <w:rPr>
                <w:color w:val="000000" w:themeColor="text1"/>
              </w:rPr>
              <w:t>Levenshtein</w:t>
            </w:r>
            <w:proofErr w:type="spellEnd"/>
            <w:r w:rsidRPr="00831D34">
              <w:rPr>
                <w:color w:val="000000" w:themeColor="text1"/>
              </w:rPr>
              <w:t xml:space="preserve"> Distance Less Than 5% of name length</w:t>
            </w:r>
            <w:r w:rsidRPr="00831D34">
              <w:rPr>
                <w:color w:val="000000" w:themeColor="text1"/>
              </w:rPr>
              <w:br/>
              <w:t>• Birth Month and Birth Date switched</w:t>
            </w:r>
            <w:r w:rsidRPr="00831D34">
              <w:rPr>
                <w:color w:val="000000" w:themeColor="text1"/>
              </w:rPr>
              <w:br/>
              <w:t>• Birth Year Exact Match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436" w:rsidRPr="00831D34" w:rsidRDefault="00066436" w:rsidP="00643D87">
            <w:pPr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• City Exact Match</w:t>
            </w:r>
            <w:r w:rsidRPr="00831D34">
              <w:rPr>
                <w:color w:val="000000" w:themeColor="text1"/>
              </w:rPr>
              <w:br/>
              <w:t>• Least Common String of Street Address at least 24 characters</w:t>
            </w:r>
            <w:r w:rsidRPr="00831D34">
              <w:rPr>
                <w:color w:val="000000" w:themeColor="text1"/>
              </w:rPr>
              <w:br/>
              <w:t>• City Name Soundex Match</w:t>
            </w:r>
            <w:r w:rsidRPr="00831D34">
              <w:rPr>
                <w:color w:val="000000" w:themeColor="text1"/>
              </w:rPr>
              <w:br/>
              <w:t>• Zip Code Exact Match</w:t>
            </w:r>
            <w:r w:rsidRPr="00831D34">
              <w:rPr>
                <w:color w:val="000000" w:themeColor="text1"/>
              </w:rPr>
              <w:br/>
              <w:t>• Street Address Edit Distance less than 5% of street address length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6436" w:rsidRPr="00831D34" w:rsidRDefault="00066436" w:rsidP="00643D87">
            <w:pPr>
              <w:rPr>
                <w:color w:val="000000" w:themeColor="text1"/>
              </w:rPr>
            </w:pPr>
            <w:r w:rsidRPr="00831D34">
              <w:rPr>
                <w:color w:val="000000" w:themeColor="text1"/>
              </w:rPr>
              <w:t>• Mother First Name Exact Match</w:t>
            </w:r>
            <w:r w:rsidRPr="00831D34">
              <w:rPr>
                <w:color w:val="000000" w:themeColor="text1"/>
              </w:rPr>
              <w:br/>
              <w:t>• Father Last Name Soundex Match</w:t>
            </w:r>
            <w:r w:rsidRPr="00831D34">
              <w:rPr>
                <w:color w:val="000000" w:themeColor="text1"/>
              </w:rPr>
              <w:br/>
              <w:t xml:space="preserve">• Father Last Name </w:t>
            </w:r>
            <w:proofErr w:type="spellStart"/>
            <w:r w:rsidRPr="00831D34">
              <w:rPr>
                <w:color w:val="000000" w:themeColor="text1"/>
              </w:rPr>
              <w:t>Levenshtein</w:t>
            </w:r>
            <w:proofErr w:type="spellEnd"/>
            <w:r w:rsidRPr="00831D34">
              <w:rPr>
                <w:color w:val="000000" w:themeColor="text1"/>
              </w:rPr>
              <w:t xml:space="preserve"> Distance Less Than 5% of name length</w:t>
            </w:r>
            <w:r w:rsidRPr="00831D34">
              <w:rPr>
                <w:color w:val="000000" w:themeColor="text1"/>
              </w:rPr>
              <w:br/>
              <w:t>• Mother Last Name and Father Last Name Exact Match</w:t>
            </w:r>
            <w:r w:rsidRPr="00831D34">
              <w:rPr>
                <w:color w:val="000000" w:themeColor="text1"/>
              </w:rPr>
              <w:br/>
              <w:t>• Birth Year Exact Match</w:t>
            </w:r>
          </w:p>
        </w:tc>
      </w:tr>
    </w:tbl>
    <w:p w:rsidR="00066436" w:rsidRDefault="00066436"/>
    <w:sectPr w:rsidR="00066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36"/>
    <w:rsid w:val="0006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C27DE-065B-1C46-9729-0D238CB11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43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dle</dc:creator>
  <cp:keywords/>
  <dc:description/>
  <cp:lastModifiedBy>John Prindle</cp:lastModifiedBy>
  <cp:revision>1</cp:revision>
  <dcterms:created xsi:type="dcterms:W3CDTF">2023-09-06T19:55:00Z</dcterms:created>
  <dcterms:modified xsi:type="dcterms:W3CDTF">2023-09-06T19:56:00Z</dcterms:modified>
</cp:coreProperties>
</file>